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EE4" w:rsidRDefault="00F03EE4" w:rsidP="00F03EE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eastAsia="Arial" w:hAnsi="Arial" w:cs="Arial"/>
          <w:b w:val="0"/>
          <w:i w:val="0"/>
          <w:sz w:val="21"/>
          <w:szCs w:val="21"/>
          <w:lang w:eastAsia="zh-CN"/>
        </w:rPr>
      </w:pPr>
      <w:r>
        <w:rPr>
          <w:rFonts w:ascii="Arial" w:eastAsia="Arial" w:hAnsi="Arial" w:cs="Arial" w:hint="eastAsia"/>
          <w:b w:val="0"/>
          <w:i w:val="0"/>
          <w:sz w:val="21"/>
          <w:szCs w:val="21"/>
          <w:lang w:eastAsia="zh-CN"/>
        </w:rPr>
        <w:t xml:space="preserve">STable1 </w:t>
      </w:r>
      <w:proofErr w:type="gramStart"/>
      <w:r>
        <w:rPr>
          <w:rFonts w:ascii="Arial" w:eastAsia="Arial" w:hAnsi="Arial" w:cs="Arial" w:hint="eastAsia"/>
          <w:b w:val="0"/>
          <w:i w:val="0"/>
          <w:sz w:val="21"/>
          <w:szCs w:val="21"/>
          <w:lang w:eastAsia="zh-CN"/>
        </w:rPr>
        <w:t>The</w:t>
      </w:r>
      <w:proofErr w:type="gramEnd"/>
      <w:r>
        <w:rPr>
          <w:rFonts w:ascii="Arial" w:eastAsia="Arial" w:hAnsi="Arial" w:cs="Arial" w:hint="eastAsia"/>
          <w:b w:val="0"/>
          <w:i w:val="0"/>
          <w:sz w:val="21"/>
          <w:szCs w:val="21"/>
          <w:lang w:eastAsia="zh-CN"/>
        </w:rPr>
        <w:t xml:space="preserve"> baseline distribution of the report by survey weight and </w:t>
      </w:r>
      <w:proofErr w:type="spellStart"/>
      <w:r>
        <w:rPr>
          <w:rFonts w:ascii="Arial" w:eastAsia="Arial" w:hAnsi="Arial" w:cs="Arial" w:hint="eastAsia"/>
          <w:b w:val="0"/>
          <w:i w:val="0"/>
          <w:sz w:val="21"/>
          <w:szCs w:val="21"/>
          <w:lang w:eastAsia="zh-CN"/>
        </w:rPr>
        <w:t>SMD_Unadj</w:t>
      </w:r>
      <w:proofErr w:type="spellEnd"/>
      <w:r>
        <w:rPr>
          <w:rFonts w:ascii="Arial" w:eastAsia="Arial" w:hAnsi="Arial" w:cs="Arial" w:hint="eastAsia"/>
          <w:b w:val="0"/>
          <w:i w:val="0"/>
          <w:sz w:val="21"/>
          <w:szCs w:val="21"/>
          <w:lang w:eastAsia="zh-CN"/>
        </w:rPr>
        <w:t>/SMD_IPTW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1"/>
        <w:gridCol w:w="2553"/>
        <w:gridCol w:w="811"/>
        <w:gridCol w:w="811"/>
        <w:gridCol w:w="811"/>
        <w:gridCol w:w="811"/>
        <w:gridCol w:w="1229"/>
        <w:gridCol w:w="1229"/>
      </w:tblGrid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Leve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lt;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‘2-4’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D_Unadj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D_IPTW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9 (19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8.1 (18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1.7 (16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6 (13.8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90774038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78432711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8 (7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9 (7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9 (6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9 (5.7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869648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7484436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2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2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8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0.8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4559628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0981382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7.3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7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1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9.2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4559628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0981382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exican Americ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5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.9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64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n-Hispanic Black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7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9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.8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64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n-Hispanic Whit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3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5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6.6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Other Hispani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.5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108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Other Race - Including Multi-Racia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.3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2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oke_stat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0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3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9249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61761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4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9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7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9249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61761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lt; High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7.4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17.3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13.2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11.2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0.43423042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0.13921775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1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gt; High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9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1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9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3423042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39217751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High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3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1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1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2.9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3423042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39217751</w:t>
            </w:r>
          </w:p>
        </w:tc>
      </w:tr>
      <w:tr w:rsidR="00F03EE4" w:rsidTr="003E53FA">
        <w:trPr>
          <w:trHeight w:val="64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arital_status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arried/Living with Partn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7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1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0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7.5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ever marri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9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9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.1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64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Widowed/Divorced/Separat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5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9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6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6.4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3-20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9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0.4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5-20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5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3.5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4.1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7-20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0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5.5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5.3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6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4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2.5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9579452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8923091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4.7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4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5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7.5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9579452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8923091</w:t>
            </w:r>
          </w:p>
        </w:tc>
      </w:tr>
      <w:tr w:rsidR="00F03EE4" w:rsidTr="003E53FA">
        <w:trPr>
          <w:trHeight w:val="432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9.1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4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7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1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0935202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52101374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0.9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3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5.9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0935202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52101374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CV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92.4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92.8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89.2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86.80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0.20269015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0.14971409</w:t>
            </w: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5</w:t>
            </w:r>
          </w:p>
        </w:tc>
      </w:tr>
      <w:tr w:rsidR="00F03EE4" w:rsidTr="003E53FA">
        <w:trPr>
          <w:trHeight w:val="288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6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2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0.80%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20%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0269015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03EE4" w:rsidRDefault="00F03EE4" w:rsidP="003E53FA">
            <w:pPr>
              <w:widowControl/>
              <w:jc w:val="center"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9714095</w:t>
            </w:r>
          </w:p>
        </w:tc>
      </w:tr>
    </w:tbl>
    <w:p w:rsidR="00F03EE4" w:rsidRDefault="00F03EE4" w:rsidP="00F03EE4">
      <w:pPr>
        <w:spacing w:line="360" w:lineRule="auto"/>
        <w:rPr>
          <w:rFonts w:eastAsia="Arial" w:cs="Times New Roman"/>
        </w:rPr>
      </w:pPr>
    </w:p>
    <w:p w:rsidR="00F03EE4" w:rsidRDefault="00F03EE4" w:rsidP="00F03EE4">
      <w:pPr>
        <w:spacing w:line="360" w:lineRule="auto"/>
        <w:jc w:val="center"/>
        <w:rPr>
          <w:rFonts w:eastAsia="Arial" w:cs="Times New Roman"/>
        </w:rPr>
      </w:pPr>
    </w:p>
    <w:p w:rsidR="00F03EE4" w:rsidRDefault="00F03EE4" w:rsidP="00F03EE4">
      <w:pPr>
        <w:spacing w:line="360" w:lineRule="auto"/>
        <w:jc w:val="center"/>
        <w:rPr>
          <w:rFonts w:cs="Times New Roman"/>
          <w:szCs w:val="21"/>
        </w:rPr>
      </w:pPr>
      <w:r>
        <w:rPr>
          <w:rFonts w:eastAsia="SimSun" w:cs="Times New Roman" w:hint="eastAsia"/>
          <w:b/>
          <w:bCs/>
          <w:sz w:val="21"/>
          <w:szCs w:val="21"/>
          <w:lang w:eastAsia="zh-CN"/>
        </w:rPr>
        <w:t xml:space="preserve">     </w:t>
      </w:r>
      <w:proofErr w:type="spellStart"/>
      <w:r>
        <w:rPr>
          <w:rFonts w:eastAsia="SimSun" w:cs="Times New Roman" w:hint="eastAsia"/>
          <w:b/>
          <w:bCs/>
          <w:sz w:val="21"/>
          <w:szCs w:val="21"/>
          <w:lang w:eastAsia="zh-CN"/>
        </w:rPr>
        <w:t>S</w:t>
      </w:r>
      <w:r>
        <w:rPr>
          <w:rFonts w:eastAsia="Arial" w:cs="Times New Roman"/>
          <w:b/>
          <w:bCs/>
          <w:sz w:val="21"/>
          <w:szCs w:val="21"/>
        </w:rPr>
        <w:t>Table</w:t>
      </w:r>
      <w:proofErr w:type="spellEnd"/>
      <w:r>
        <w:rPr>
          <w:rFonts w:eastAsia="Arial"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/>
          <w:bCs/>
          <w:sz w:val="21"/>
          <w:szCs w:val="21"/>
        </w:rPr>
        <w:t>2</w:t>
      </w:r>
      <w:r>
        <w:rPr>
          <w:rFonts w:cs="Times New Roman" w:hint="eastAsia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The marginal OR of IPTW + dual robustness was used as the supplementary result of the sensitivity analysis</w:t>
      </w:r>
    </w:p>
    <w:tbl>
      <w:tblPr>
        <w:tblpPr w:leftFromText="180" w:rightFromText="180" w:vertAnchor="text" w:horzAnchor="page" w:tblpX="3854" w:tblpY="263"/>
        <w:tblOverlap w:val="never"/>
        <w:tblW w:w="10271" w:type="dxa"/>
        <w:tblLook w:val="04A0"/>
      </w:tblPr>
      <w:tblGrid>
        <w:gridCol w:w="1418"/>
        <w:gridCol w:w="2759"/>
        <w:gridCol w:w="864"/>
        <w:gridCol w:w="864"/>
        <w:gridCol w:w="864"/>
        <w:gridCol w:w="864"/>
        <w:gridCol w:w="1319"/>
        <w:gridCol w:w="1319"/>
      </w:tblGrid>
      <w:tr w:rsidR="00F03EE4" w:rsidTr="003E53FA">
        <w:trPr>
          <w:trHeight w:val="288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27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Level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lt;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‘2-4’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gt;4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D_Unadj</w:t>
            </w:r>
            <w:proofErr w:type="spellEnd"/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D_IPTW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9 (19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8.1 (18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1.7 (1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6 (13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9077403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78432711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8 (7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9 (7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9 (6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8.9 (5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86964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7484436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2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2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8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0.8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455962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0981382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7.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7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1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9.2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455962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20981382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exican America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.9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6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n-Hispanic Blac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7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9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.8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6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n-Hispanic Whi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5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6.6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Other Hispan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.5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10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Other Race - Including Multi-Rac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.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.2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7201794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68539447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Smoke_statu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0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3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924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61761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4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9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7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924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61761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lt; High scho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7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7.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1.2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342304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39217751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&gt; High scho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9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1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5.9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342304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39217751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High scho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3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1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1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2.9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4342304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39217751</w:t>
            </w:r>
          </w:p>
        </w:tc>
      </w:tr>
      <w:tr w:rsidR="00F03EE4" w:rsidTr="003E53FA">
        <w:trPr>
          <w:trHeight w:val="6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proofErr w:type="spellStart"/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lastRenderedPageBreak/>
              <w:t>Marital_status</w:t>
            </w:r>
            <w:proofErr w:type="spellEnd"/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Married/Living with Partn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7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1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0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7.5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ever marri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9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9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.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6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Widowed/Divorced/Separat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6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6.4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95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24741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3-2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9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0.4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5-2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5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3.5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4.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2017-20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0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5.5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83330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50076476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DM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5.3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4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2.5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957945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8923091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4.7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5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7.5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0957945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8923091</w:t>
            </w:r>
          </w:p>
        </w:tc>
      </w:tr>
      <w:tr w:rsidR="00F03EE4" w:rsidTr="003E53FA">
        <w:trPr>
          <w:trHeight w:val="4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9.1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63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54.1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09352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52101374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0.9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36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45.9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309352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52101374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CVD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92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92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9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86.80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026901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9714095</w:t>
            </w:r>
          </w:p>
        </w:tc>
      </w:tr>
      <w:tr w:rsidR="00F03EE4" w:rsidTr="003E53FA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rPr>
                <w:rFonts w:eastAsia="SimSun" w:cs="Times New Roman"/>
                <w:szCs w:val="21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6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7.2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0.80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13.20%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2026901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3EE4" w:rsidRDefault="00F03EE4" w:rsidP="003E53FA">
            <w:pPr>
              <w:widowControl/>
              <w:textAlignment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kern w:val="0"/>
                <w:sz w:val="21"/>
                <w:szCs w:val="21"/>
                <w:lang w:eastAsia="zh-CN"/>
              </w:rPr>
              <w:t>0.149714095</w:t>
            </w:r>
          </w:p>
        </w:tc>
      </w:tr>
    </w:tbl>
    <w:p w:rsidR="00F03EE4" w:rsidRDefault="00F03EE4" w:rsidP="00F03EE4">
      <w:pPr>
        <w:spacing w:line="360" w:lineRule="auto"/>
        <w:rPr>
          <w:rFonts w:cs="Times New Roman"/>
        </w:rPr>
      </w:pPr>
    </w:p>
    <w:p w:rsidR="00F03EE4" w:rsidRDefault="00F03EE4" w:rsidP="00F03EE4"/>
    <w:p w:rsidR="00F03EE4" w:rsidRDefault="00F03EE4" w:rsidP="00F03EE4"/>
    <w:p w:rsidR="00F03EE4" w:rsidRDefault="00F03EE4" w:rsidP="00F03EE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Cs/>
          <w:i w:val="0"/>
          <w:iCs/>
          <w:kern w:val="2"/>
          <w:lang w:eastAsia="zh-CN"/>
        </w:rPr>
      </w:pPr>
    </w:p>
    <w:p w:rsidR="00F03EE4" w:rsidRDefault="00F03EE4" w:rsidP="00F03EE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Cs/>
          <w:i w:val="0"/>
          <w:iCs/>
          <w:kern w:val="2"/>
          <w:lang w:eastAsia="zh-CN"/>
        </w:rPr>
      </w:pPr>
    </w:p>
    <w:p w:rsidR="00F03EE4" w:rsidRDefault="00F03EE4" w:rsidP="00F03EE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Cs/>
          <w:i w:val="0"/>
          <w:iCs/>
          <w:kern w:val="2"/>
          <w:lang w:eastAsia="zh-CN"/>
        </w:rPr>
      </w:pPr>
    </w:p>
    <w:p w:rsidR="00B30964" w:rsidRPr="00D7723D" w:rsidRDefault="00B30964" w:rsidP="00B30964">
      <w:pPr>
        <w:pStyle w:val="FigureCaption"/>
        <w:rPr>
          <w:szCs w:val="24"/>
        </w:rPr>
      </w:pPr>
      <w:proofErr w:type="gramStart"/>
      <w:r w:rsidRPr="00D7723D">
        <w:rPr>
          <w:rStyle w:val="label"/>
          <w:rFonts w:cs="Times New Roman"/>
          <w:szCs w:val="24"/>
        </w:rPr>
        <w:t>Fig.</w:t>
      </w:r>
      <w:proofErr w:type="gramEnd"/>
      <w:r w:rsidRPr="00D7723D">
        <w:rPr>
          <w:rStyle w:val="label"/>
          <w:rFonts w:cs="Times New Roman"/>
          <w:szCs w:val="24"/>
        </w:rPr>
        <w:t xml:space="preserve"> S1.</w:t>
      </w:r>
      <w:r w:rsidRPr="00D7723D">
        <w:rPr>
          <w:rFonts w:cs="Times New Roman"/>
          <w:szCs w:val="24"/>
        </w:rPr>
        <w:t xml:space="preserve"> Balance diagnosis plot (Figure S1, Love plot)</w:t>
      </w:r>
    </w:p>
    <w:p w:rsidR="007C7DAC" w:rsidRDefault="007C7DAC"/>
    <w:sectPr w:rsidR="007C7DAC" w:rsidSect="007C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3"/>
  <w:proofState w:spelling="clean" w:grammar="clean"/>
  <w:defaultTabStop w:val="720"/>
  <w:characterSpacingControl w:val="doNotCompress"/>
  <w:compat/>
  <w:rsids>
    <w:rsidRoot w:val="00F03EE4"/>
    <w:rsid w:val="000006A4"/>
    <w:rsid w:val="00001204"/>
    <w:rsid w:val="00003122"/>
    <w:rsid w:val="00006BAF"/>
    <w:rsid w:val="000071B7"/>
    <w:rsid w:val="000118FF"/>
    <w:rsid w:val="00022D87"/>
    <w:rsid w:val="000254BE"/>
    <w:rsid w:val="000264EC"/>
    <w:rsid w:val="00026AA6"/>
    <w:rsid w:val="00033808"/>
    <w:rsid w:val="00036349"/>
    <w:rsid w:val="0003644A"/>
    <w:rsid w:val="00040ABC"/>
    <w:rsid w:val="000473E5"/>
    <w:rsid w:val="00055A67"/>
    <w:rsid w:val="00057313"/>
    <w:rsid w:val="00057CC5"/>
    <w:rsid w:val="0006167E"/>
    <w:rsid w:val="00062CFA"/>
    <w:rsid w:val="000638EB"/>
    <w:rsid w:val="0007344C"/>
    <w:rsid w:val="00075C9E"/>
    <w:rsid w:val="000766C3"/>
    <w:rsid w:val="00082B26"/>
    <w:rsid w:val="00090950"/>
    <w:rsid w:val="0009154D"/>
    <w:rsid w:val="00095C29"/>
    <w:rsid w:val="00097341"/>
    <w:rsid w:val="000A29B5"/>
    <w:rsid w:val="000A6574"/>
    <w:rsid w:val="000A663C"/>
    <w:rsid w:val="000B2C42"/>
    <w:rsid w:val="000B5B5E"/>
    <w:rsid w:val="000C5B64"/>
    <w:rsid w:val="000C5B7D"/>
    <w:rsid w:val="000C7F0D"/>
    <w:rsid w:val="000D133B"/>
    <w:rsid w:val="000D32E8"/>
    <w:rsid w:val="000D4C01"/>
    <w:rsid w:val="000D5F44"/>
    <w:rsid w:val="000D6449"/>
    <w:rsid w:val="000E0FDD"/>
    <w:rsid w:val="000E34EE"/>
    <w:rsid w:val="000E63FE"/>
    <w:rsid w:val="000E6E9B"/>
    <w:rsid w:val="000F1AD4"/>
    <w:rsid w:val="000F1BDB"/>
    <w:rsid w:val="000F5B13"/>
    <w:rsid w:val="00100EAD"/>
    <w:rsid w:val="00101CD2"/>
    <w:rsid w:val="00103F14"/>
    <w:rsid w:val="0010677F"/>
    <w:rsid w:val="00111B9F"/>
    <w:rsid w:val="00112CF9"/>
    <w:rsid w:val="00112D19"/>
    <w:rsid w:val="00112E19"/>
    <w:rsid w:val="00115E4B"/>
    <w:rsid w:val="001179B1"/>
    <w:rsid w:val="001221F1"/>
    <w:rsid w:val="001246EE"/>
    <w:rsid w:val="001317E9"/>
    <w:rsid w:val="001363D1"/>
    <w:rsid w:val="001371EE"/>
    <w:rsid w:val="0013764F"/>
    <w:rsid w:val="00141200"/>
    <w:rsid w:val="0014206B"/>
    <w:rsid w:val="00143A6A"/>
    <w:rsid w:val="00145AA9"/>
    <w:rsid w:val="0015295D"/>
    <w:rsid w:val="00153366"/>
    <w:rsid w:val="00153DF7"/>
    <w:rsid w:val="00154F69"/>
    <w:rsid w:val="00155094"/>
    <w:rsid w:val="00155CF8"/>
    <w:rsid w:val="001620E6"/>
    <w:rsid w:val="00174255"/>
    <w:rsid w:val="00177A33"/>
    <w:rsid w:val="00177E62"/>
    <w:rsid w:val="00180267"/>
    <w:rsid w:val="001808FC"/>
    <w:rsid w:val="00180E91"/>
    <w:rsid w:val="00182617"/>
    <w:rsid w:val="00183410"/>
    <w:rsid w:val="00183EC8"/>
    <w:rsid w:val="00184BC2"/>
    <w:rsid w:val="00191084"/>
    <w:rsid w:val="0019124E"/>
    <w:rsid w:val="00191B51"/>
    <w:rsid w:val="00192045"/>
    <w:rsid w:val="00192287"/>
    <w:rsid w:val="00196E9A"/>
    <w:rsid w:val="001A04D1"/>
    <w:rsid w:val="001A19C9"/>
    <w:rsid w:val="001A28E8"/>
    <w:rsid w:val="001A2F90"/>
    <w:rsid w:val="001A3606"/>
    <w:rsid w:val="001A4CED"/>
    <w:rsid w:val="001A5F61"/>
    <w:rsid w:val="001B098B"/>
    <w:rsid w:val="001B0DFC"/>
    <w:rsid w:val="001B0F02"/>
    <w:rsid w:val="001B1615"/>
    <w:rsid w:val="001B1AB4"/>
    <w:rsid w:val="001B1CED"/>
    <w:rsid w:val="001B2461"/>
    <w:rsid w:val="001B3030"/>
    <w:rsid w:val="001B5AD8"/>
    <w:rsid w:val="001C23EC"/>
    <w:rsid w:val="001C48D5"/>
    <w:rsid w:val="001C5806"/>
    <w:rsid w:val="001C65F1"/>
    <w:rsid w:val="001C6DF5"/>
    <w:rsid w:val="001C787D"/>
    <w:rsid w:val="001D1A49"/>
    <w:rsid w:val="001D2624"/>
    <w:rsid w:val="001D5A81"/>
    <w:rsid w:val="001D7813"/>
    <w:rsid w:val="001E09C2"/>
    <w:rsid w:val="001E0D32"/>
    <w:rsid w:val="001E3B14"/>
    <w:rsid w:val="001E409A"/>
    <w:rsid w:val="001F14E6"/>
    <w:rsid w:val="001F2A2C"/>
    <w:rsid w:val="001F4CF5"/>
    <w:rsid w:val="001F504A"/>
    <w:rsid w:val="00200684"/>
    <w:rsid w:val="00201155"/>
    <w:rsid w:val="0020294B"/>
    <w:rsid w:val="00202D3D"/>
    <w:rsid w:val="00203B6C"/>
    <w:rsid w:val="00205467"/>
    <w:rsid w:val="002066FC"/>
    <w:rsid w:val="00207BC9"/>
    <w:rsid w:val="00212257"/>
    <w:rsid w:val="0022188A"/>
    <w:rsid w:val="00222AAE"/>
    <w:rsid w:val="00230CA2"/>
    <w:rsid w:val="00232C12"/>
    <w:rsid w:val="00236DEB"/>
    <w:rsid w:val="00236E76"/>
    <w:rsid w:val="002402B1"/>
    <w:rsid w:val="002404CE"/>
    <w:rsid w:val="0024191E"/>
    <w:rsid w:val="002454F4"/>
    <w:rsid w:val="002466FD"/>
    <w:rsid w:val="002515A7"/>
    <w:rsid w:val="0025225E"/>
    <w:rsid w:val="00263179"/>
    <w:rsid w:val="0026751F"/>
    <w:rsid w:val="00271436"/>
    <w:rsid w:val="0027696E"/>
    <w:rsid w:val="0028022F"/>
    <w:rsid w:val="00280E2F"/>
    <w:rsid w:val="00286E44"/>
    <w:rsid w:val="00287C64"/>
    <w:rsid w:val="002901B4"/>
    <w:rsid w:val="00290801"/>
    <w:rsid w:val="00290981"/>
    <w:rsid w:val="002937D7"/>
    <w:rsid w:val="002964A0"/>
    <w:rsid w:val="002A6FCC"/>
    <w:rsid w:val="002A7C9F"/>
    <w:rsid w:val="002B297A"/>
    <w:rsid w:val="002B43EF"/>
    <w:rsid w:val="002D100A"/>
    <w:rsid w:val="002D13A4"/>
    <w:rsid w:val="002D1D8E"/>
    <w:rsid w:val="002D3A25"/>
    <w:rsid w:val="002D4C3F"/>
    <w:rsid w:val="002D64C3"/>
    <w:rsid w:val="002E196F"/>
    <w:rsid w:val="002E1B93"/>
    <w:rsid w:val="002E2B63"/>
    <w:rsid w:val="002E3243"/>
    <w:rsid w:val="002E5D71"/>
    <w:rsid w:val="002F1AE9"/>
    <w:rsid w:val="002F4C31"/>
    <w:rsid w:val="002F506F"/>
    <w:rsid w:val="002F5214"/>
    <w:rsid w:val="00300E18"/>
    <w:rsid w:val="00301724"/>
    <w:rsid w:val="0030389D"/>
    <w:rsid w:val="00304C9D"/>
    <w:rsid w:val="003071E3"/>
    <w:rsid w:val="00310475"/>
    <w:rsid w:val="003110CA"/>
    <w:rsid w:val="00311971"/>
    <w:rsid w:val="00312D38"/>
    <w:rsid w:val="00313725"/>
    <w:rsid w:val="003138F1"/>
    <w:rsid w:val="00317AD9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35AF8"/>
    <w:rsid w:val="00343B48"/>
    <w:rsid w:val="003452BE"/>
    <w:rsid w:val="00351A30"/>
    <w:rsid w:val="00353426"/>
    <w:rsid w:val="003542AD"/>
    <w:rsid w:val="00354D15"/>
    <w:rsid w:val="00355595"/>
    <w:rsid w:val="0035683F"/>
    <w:rsid w:val="003603EB"/>
    <w:rsid w:val="0036498D"/>
    <w:rsid w:val="00364BC3"/>
    <w:rsid w:val="00366634"/>
    <w:rsid w:val="00367DC2"/>
    <w:rsid w:val="00367DC7"/>
    <w:rsid w:val="00370DA9"/>
    <w:rsid w:val="00371F46"/>
    <w:rsid w:val="00374473"/>
    <w:rsid w:val="00376CB5"/>
    <w:rsid w:val="003826C2"/>
    <w:rsid w:val="00383B3E"/>
    <w:rsid w:val="00383C17"/>
    <w:rsid w:val="00386F94"/>
    <w:rsid w:val="003A0B4A"/>
    <w:rsid w:val="003A154A"/>
    <w:rsid w:val="003A1F28"/>
    <w:rsid w:val="003A2F29"/>
    <w:rsid w:val="003A6BBC"/>
    <w:rsid w:val="003B11D7"/>
    <w:rsid w:val="003B5CF1"/>
    <w:rsid w:val="003B793C"/>
    <w:rsid w:val="003C0987"/>
    <w:rsid w:val="003C2502"/>
    <w:rsid w:val="003C32EC"/>
    <w:rsid w:val="003C6947"/>
    <w:rsid w:val="003C76C0"/>
    <w:rsid w:val="003D0C3E"/>
    <w:rsid w:val="003D1DB4"/>
    <w:rsid w:val="003D7CEC"/>
    <w:rsid w:val="003E0781"/>
    <w:rsid w:val="003E0C49"/>
    <w:rsid w:val="003E21C1"/>
    <w:rsid w:val="003E2D04"/>
    <w:rsid w:val="003E6268"/>
    <w:rsid w:val="003E7116"/>
    <w:rsid w:val="003E71BA"/>
    <w:rsid w:val="003E7EA3"/>
    <w:rsid w:val="003F1747"/>
    <w:rsid w:val="003F2264"/>
    <w:rsid w:val="003F5EB3"/>
    <w:rsid w:val="003F6CC3"/>
    <w:rsid w:val="003F77C1"/>
    <w:rsid w:val="00404395"/>
    <w:rsid w:val="0040603D"/>
    <w:rsid w:val="00406A4B"/>
    <w:rsid w:val="00410443"/>
    <w:rsid w:val="004107A2"/>
    <w:rsid w:val="0041243D"/>
    <w:rsid w:val="0041334C"/>
    <w:rsid w:val="004136CD"/>
    <w:rsid w:val="00413937"/>
    <w:rsid w:val="00413DD8"/>
    <w:rsid w:val="00416857"/>
    <w:rsid w:val="0042313F"/>
    <w:rsid w:val="004236E0"/>
    <w:rsid w:val="00425421"/>
    <w:rsid w:val="00427D93"/>
    <w:rsid w:val="00427FB7"/>
    <w:rsid w:val="0043089E"/>
    <w:rsid w:val="00431951"/>
    <w:rsid w:val="0044030C"/>
    <w:rsid w:val="004426DB"/>
    <w:rsid w:val="004433BF"/>
    <w:rsid w:val="004451F2"/>
    <w:rsid w:val="00450B71"/>
    <w:rsid w:val="00451103"/>
    <w:rsid w:val="0045136A"/>
    <w:rsid w:val="00451D04"/>
    <w:rsid w:val="004525B2"/>
    <w:rsid w:val="0045363E"/>
    <w:rsid w:val="004546D8"/>
    <w:rsid w:val="0045544E"/>
    <w:rsid w:val="004560EA"/>
    <w:rsid w:val="00456CF6"/>
    <w:rsid w:val="004611DD"/>
    <w:rsid w:val="00461C0A"/>
    <w:rsid w:val="00467511"/>
    <w:rsid w:val="00467D2C"/>
    <w:rsid w:val="00473BF5"/>
    <w:rsid w:val="0047701F"/>
    <w:rsid w:val="004770F7"/>
    <w:rsid w:val="004825E3"/>
    <w:rsid w:val="004838A7"/>
    <w:rsid w:val="00485B8D"/>
    <w:rsid w:val="004868A4"/>
    <w:rsid w:val="004873C6"/>
    <w:rsid w:val="0049020B"/>
    <w:rsid w:val="00490A2F"/>
    <w:rsid w:val="00491208"/>
    <w:rsid w:val="00491AC0"/>
    <w:rsid w:val="00492A3E"/>
    <w:rsid w:val="0049433B"/>
    <w:rsid w:val="00494538"/>
    <w:rsid w:val="0049547F"/>
    <w:rsid w:val="00496756"/>
    <w:rsid w:val="0049689B"/>
    <w:rsid w:val="004B11F8"/>
    <w:rsid w:val="004B2E91"/>
    <w:rsid w:val="004B55B0"/>
    <w:rsid w:val="004B6427"/>
    <w:rsid w:val="004B6B8B"/>
    <w:rsid w:val="004C1108"/>
    <w:rsid w:val="004C2773"/>
    <w:rsid w:val="004C631D"/>
    <w:rsid w:val="004C74BA"/>
    <w:rsid w:val="004C77AC"/>
    <w:rsid w:val="004D2285"/>
    <w:rsid w:val="004D2AE8"/>
    <w:rsid w:val="004D3264"/>
    <w:rsid w:val="004D4811"/>
    <w:rsid w:val="004D55E2"/>
    <w:rsid w:val="004D571E"/>
    <w:rsid w:val="004D6728"/>
    <w:rsid w:val="004D6D67"/>
    <w:rsid w:val="004D7812"/>
    <w:rsid w:val="004E365D"/>
    <w:rsid w:val="004E57EB"/>
    <w:rsid w:val="004E6918"/>
    <w:rsid w:val="004F4528"/>
    <w:rsid w:val="004F552A"/>
    <w:rsid w:val="004F79BF"/>
    <w:rsid w:val="00501DD5"/>
    <w:rsid w:val="0050522E"/>
    <w:rsid w:val="00511997"/>
    <w:rsid w:val="005127F5"/>
    <w:rsid w:val="00513571"/>
    <w:rsid w:val="005165E0"/>
    <w:rsid w:val="00517FB8"/>
    <w:rsid w:val="0052432B"/>
    <w:rsid w:val="00527223"/>
    <w:rsid w:val="005315DC"/>
    <w:rsid w:val="00535391"/>
    <w:rsid w:val="00535FFF"/>
    <w:rsid w:val="005369AD"/>
    <w:rsid w:val="005375E0"/>
    <w:rsid w:val="00542974"/>
    <w:rsid w:val="00555033"/>
    <w:rsid w:val="005570EA"/>
    <w:rsid w:val="00570AC5"/>
    <w:rsid w:val="005726A9"/>
    <w:rsid w:val="00572CA8"/>
    <w:rsid w:val="00574C01"/>
    <w:rsid w:val="005823FD"/>
    <w:rsid w:val="00585542"/>
    <w:rsid w:val="005869BC"/>
    <w:rsid w:val="00586E42"/>
    <w:rsid w:val="00590D7C"/>
    <w:rsid w:val="005930B0"/>
    <w:rsid w:val="00595060"/>
    <w:rsid w:val="00595E4A"/>
    <w:rsid w:val="005A20CB"/>
    <w:rsid w:val="005A5B19"/>
    <w:rsid w:val="005A6F31"/>
    <w:rsid w:val="005B05C5"/>
    <w:rsid w:val="005B0855"/>
    <w:rsid w:val="005B1853"/>
    <w:rsid w:val="005B397B"/>
    <w:rsid w:val="005B3EA5"/>
    <w:rsid w:val="005B3EC0"/>
    <w:rsid w:val="005B6B55"/>
    <w:rsid w:val="005C0B0F"/>
    <w:rsid w:val="005C2312"/>
    <w:rsid w:val="005C4E4F"/>
    <w:rsid w:val="005D2607"/>
    <w:rsid w:val="005D27F9"/>
    <w:rsid w:val="005D5660"/>
    <w:rsid w:val="005D604E"/>
    <w:rsid w:val="005D6742"/>
    <w:rsid w:val="005E0474"/>
    <w:rsid w:val="005E28C6"/>
    <w:rsid w:val="005E4B79"/>
    <w:rsid w:val="005E4E11"/>
    <w:rsid w:val="005E6459"/>
    <w:rsid w:val="005E7E17"/>
    <w:rsid w:val="005F0B98"/>
    <w:rsid w:val="005F370B"/>
    <w:rsid w:val="005F4BA3"/>
    <w:rsid w:val="006004FF"/>
    <w:rsid w:val="00603534"/>
    <w:rsid w:val="00604BA0"/>
    <w:rsid w:val="00612628"/>
    <w:rsid w:val="00612BC7"/>
    <w:rsid w:val="0061402B"/>
    <w:rsid w:val="00614C06"/>
    <w:rsid w:val="0061591E"/>
    <w:rsid w:val="006174BD"/>
    <w:rsid w:val="0062012E"/>
    <w:rsid w:val="00623008"/>
    <w:rsid w:val="006235C7"/>
    <w:rsid w:val="00624646"/>
    <w:rsid w:val="00624A65"/>
    <w:rsid w:val="00625ECF"/>
    <w:rsid w:val="00626260"/>
    <w:rsid w:val="006268B0"/>
    <w:rsid w:val="00627AFF"/>
    <w:rsid w:val="00630738"/>
    <w:rsid w:val="0063379B"/>
    <w:rsid w:val="0063392D"/>
    <w:rsid w:val="0063393F"/>
    <w:rsid w:val="00636B39"/>
    <w:rsid w:val="006422C0"/>
    <w:rsid w:val="0065563D"/>
    <w:rsid w:val="00655791"/>
    <w:rsid w:val="00656CBB"/>
    <w:rsid w:val="006578B4"/>
    <w:rsid w:val="0066197B"/>
    <w:rsid w:val="00661F5A"/>
    <w:rsid w:val="00662066"/>
    <w:rsid w:val="00662C13"/>
    <w:rsid w:val="00663B57"/>
    <w:rsid w:val="00663EBF"/>
    <w:rsid w:val="00666357"/>
    <w:rsid w:val="00673573"/>
    <w:rsid w:val="0067498F"/>
    <w:rsid w:val="00675D5D"/>
    <w:rsid w:val="00675DFF"/>
    <w:rsid w:val="00677D0E"/>
    <w:rsid w:val="00683BF2"/>
    <w:rsid w:val="0068518E"/>
    <w:rsid w:val="006859E0"/>
    <w:rsid w:val="00691E17"/>
    <w:rsid w:val="006925F8"/>
    <w:rsid w:val="006A289C"/>
    <w:rsid w:val="006A3CE8"/>
    <w:rsid w:val="006A455B"/>
    <w:rsid w:val="006A5DD0"/>
    <w:rsid w:val="006A678E"/>
    <w:rsid w:val="006B0851"/>
    <w:rsid w:val="006C0BF1"/>
    <w:rsid w:val="006C4442"/>
    <w:rsid w:val="006C614D"/>
    <w:rsid w:val="006D4686"/>
    <w:rsid w:val="006D7D43"/>
    <w:rsid w:val="006E144C"/>
    <w:rsid w:val="006E1D15"/>
    <w:rsid w:val="006E2F0E"/>
    <w:rsid w:val="006E4725"/>
    <w:rsid w:val="006E5405"/>
    <w:rsid w:val="006E622D"/>
    <w:rsid w:val="006F0003"/>
    <w:rsid w:val="006F0B3A"/>
    <w:rsid w:val="006F29D6"/>
    <w:rsid w:val="006F58D4"/>
    <w:rsid w:val="0070701D"/>
    <w:rsid w:val="00711529"/>
    <w:rsid w:val="00714477"/>
    <w:rsid w:val="007146FD"/>
    <w:rsid w:val="00715790"/>
    <w:rsid w:val="0071724F"/>
    <w:rsid w:val="00720625"/>
    <w:rsid w:val="00720E35"/>
    <w:rsid w:val="00721E10"/>
    <w:rsid w:val="00722B19"/>
    <w:rsid w:val="00722D79"/>
    <w:rsid w:val="00726C38"/>
    <w:rsid w:val="0073273C"/>
    <w:rsid w:val="00732FE1"/>
    <w:rsid w:val="00734675"/>
    <w:rsid w:val="00734BFE"/>
    <w:rsid w:val="007374DB"/>
    <w:rsid w:val="007424AA"/>
    <w:rsid w:val="00742832"/>
    <w:rsid w:val="0074324C"/>
    <w:rsid w:val="00744078"/>
    <w:rsid w:val="00746D54"/>
    <w:rsid w:val="00747DDD"/>
    <w:rsid w:val="00753CE9"/>
    <w:rsid w:val="00762C72"/>
    <w:rsid w:val="00763DC5"/>
    <w:rsid w:val="00766E4E"/>
    <w:rsid w:val="00776B57"/>
    <w:rsid w:val="007805F3"/>
    <w:rsid w:val="007868AC"/>
    <w:rsid w:val="00787EC2"/>
    <w:rsid w:val="00791C0D"/>
    <w:rsid w:val="007946F7"/>
    <w:rsid w:val="007A1764"/>
    <w:rsid w:val="007A190B"/>
    <w:rsid w:val="007A1BD6"/>
    <w:rsid w:val="007A2FB8"/>
    <w:rsid w:val="007A504D"/>
    <w:rsid w:val="007B234D"/>
    <w:rsid w:val="007B6053"/>
    <w:rsid w:val="007C2D29"/>
    <w:rsid w:val="007C51F3"/>
    <w:rsid w:val="007C5CB0"/>
    <w:rsid w:val="007C75C6"/>
    <w:rsid w:val="007C7DAC"/>
    <w:rsid w:val="007C7E43"/>
    <w:rsid w:val="007D07EE"/>
    <w:rsid w:val="007D1A42"/>
    <w:rsid w:val="007D3D3F"/>
    <w:rsid w:val="007D3D53"/>
    <w:rsid w:val="007D5632"/>
    <w:rsid w:val="007E00A6"/>
    <w:rsid w:val="007E1AC4"/>
    <w:rsid w:val="007E3A87"/>
    <w:rsid w:val="007E731D"/>
    <w:rsid w:val="007F2063"/>
    <w:rsid w:val="007F25DE"/>
    <w:rsid w:val="007F2604"/>
    <w:rsid w:val="00801364"/>
    <w:rsid w:val="00801439"/>
    <w:rsid w:val="008023F2"/>
    <w:rsid w:val="00805AF4"/>
    <w:rsid w:val="00805B4D"/>
    <w:rsid w:val="00805C6C"/>
    <w:rsid w:val="00806655"/>
    <w:rsid w:val="00807329"/>
    <w:rsid w:val="00807545"/>
    <w:rsid w:val="00810631"/>
    <w:rsid w:val="00813582"/>
    <w:rsid w:val="008155B1"/>
    <w:rsid w:val="00824130"/>
    <w:rsid w:val="00826884"/>
    <w:rsid w:val="00835E62"/>
    <w:rsid w:val="00837009"/>
    <w:rsid w:val="00840025"/>
    <w:rsid w:val="00843772"/>
    <w:rsid w:val="008440D5"/>
    <w:rsid w:val="00845C87"/>
    <w:rsid w:val="00847D2B"/>
    <w:rsid w:val="00853877"/>
    <w:rsid w:val="0085442E"/>
    <w:rsid w:val="00854B47"/>
    <w:rsid w:val="0085595D"/>
    <w:rsid w:val="00855A57"/>
    <w:rsid w:val="00863841"/>
    <w:rsid w:val="00863E71"/>
    <w:rsid w:val="00864FB8"/>
    <w:rsid w:val="00865B28"/>
    <w:rsid w:val="008660F1"/>
    <w:rsid w:val="00866882"/>
    <w:rsid w:val="0087202E"/>
    <w:rsid w:val="00872217"/>
    <w:rsid w:val="00874686"/>
    <w:rsid w:val="00875322"/>
    <w:rsid w:val="00875B15"/>
    <w:rsid w:val="0087676D"/>
    <w:rsid w:val="00876980"/>
    <w:rsid w:val="0088062C"/>
    <w:rsid w:val="008811B7"/>
    <w:rsid w:val="00883D86"/>
    <w:rsid w:val="008840A3"/>
    <w:rsid w:val="008858B6"/>
    <w:rsid w:val="008958C2"/>
    <w:rsid w:val="00895951"/>
    <w:rsid w:val="00896932"/>
    <w:rsid w:val="008971B1"/>
    <w:rsid w:val="00897274"/>
    <w:rsid w:val="00897A99"/>
    <w:rsid w:val="008A1B9E"/>
    <w:rsid w:val="008A7A9B"/>
    <w:rsid w:val="008B4B6D"/>
    <w:rsid w:val="008B7852"/>
    <w:rsid w:val="008B7A56"/>
    <w:rsid w:val="008C132B"/>
    <w:rsid w:val="008C2965"/>
    <w:rsid w:val="008C50A9"/>
    <w:rsid w:val="008C62D4"/>
    <w:rsid w:val="008D0AE5"/>
    <w:rsid w:val="008D6BE4"/>
    <w:rsid w:val="008D7FA0"/>
    <w:rsid w:val="008E0823"/>
    <w:rsid w:val="008E256C"/>
    <w:rsid w:val="008E43D5"/>
    <w:rsid w:val="008E7001"/>
    <w:rsid w:val="008E7C99"/>
    <w:rsid w:val="008E7C9E"/>
    <w:rsid w:val="008F0DDB"/>
    <w:rsid w:val="008F30B5"/>
    <w:rsid w:val="00902878"/>
    <w:rsid w:val="0091007D"/>
    <w:rsid w:val="00911131"/>
    <w:rsid w:val="00912F26"/>
    <w:rsid w:val="009143E4"/>
    <w:rsid w:val="00915021"/>
    <w:rsid w:val="0091621B"/>
    <w:rsid w:val="00917EDB"/>
    <w:rsid w:val="009216C5"/>
    <w:rsid w:val="0092278C"/>
    <w:rsid w:val="00930CBE"/>
    <w:rsid w:val="00930D83"/>
    <w:rsid w:val="00931421"/>
    <w:rsid w:val="00931E14"/>
    <w:rsid w:val="00940900"/>
    <w:rsid w:val="00941B08"/>
    <w:rsid w:val="00943205"/>
    <w:rsid w:val="00945CEA"/>
    <w:rsid w:val="00946C4C"/>
    <w:rsid w:val="00947A12"/>
    <w:rsid w:val="00951250"/>
    <w:rsid w:val="009517BF"/>
    <w:rsid w:val="00955048"/>
    <w:rsid w:val="0096026F"/>
    <w:rsid w:val="00960F1A"/>
    <w:rsid w:val="009617F4"/>
    <w:rsid w:val="00963298"/>
    <w:rsid w:val="0096439F"/>
    <w:rsid w:val="00965C67"/>
    <w:rsid w:val="00965D70"/>
    <w:rsid w:val="00967329"/>
    <w:rsid w:val="009704A2"/>
    <w:rsid w:val="0097135D"/>
    <w:rsid w:val="00972392"/>
    <w:rsid w:val="00972DA0"/>
    <w:rsid w:val="00974C79"/>
    <w:rsid w:val="009751E3"/>
    <w:rsid w:val="00983413"/>
    <w:rsid w:val="00985DE2"/>
    <w:rsid w:val="00986232"/>
    <w:rsid w:val="00991204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3630"/>
    <w:rsid w:val="009A3C25"/>
    <w:rsid w:val="009A4C1A"/>
    <w:rsid w:val="009A673F"/>
    <w:rsid w:val="009B043F"/>
    <w:rsid w:val="009B0F5D"/>
    <w:rsid w:val="009B1D3E"/>
    <w:rsid w:val="009B2C2F"/>
    <w:rsid w:val="009B5CCB"/>
    <w:rsid w:val="009B7BE4"/>
    <w:rsid w:val="009C1D3D"/>
    <w:rsid w:val="009C50EA"/>
    <w:rsid w:val="009C5D15"/>
    <w:rsid w:val="009D0173"/>
    <w:rsid w:val="009D0314"/>
    <w:rsid w:val="009D1509"/>
    <w:rsid w:val="009D29E3"/>
    <w:rsid w:val="009D2A92"/>
    <w:rsid w:val="009D6E9F"/>
    <w:rsid w:val="009E2772"/>
    <w:rsid w:val="009E33CD"/>
    <w:rsid w:val="009E4262"/>
    <w:rsid w:val="009E57AB"/>
    <w:rsid w:val="009E5811"/>
    <w:rsid w:val="009E5D05"/>
    <w:rsid w:val="009E6585"/>
    <w:rsid w:val="009E6FD6"/>
    <w:rsid w:val="009E7A4C"/>
    <w:rsid w:val="009F5D06"/>
    <w:rsid w:val="00A05F49"/>
    <w:rsid w:val="00A072D0"/>
    <w:rsid w:val="00A1081B"/>
    <w:rsid w:val="00A20D80"/>
    <w:rsid w:val="00A2113A"/>
    <w:rsid w:val="00A30655"/>
    <w:rsid w:val="00A30A08"/>
    <w:rsid w:val="00A3476C"/>
    <w:rsid w:val="00A347E2"/>
    <w:rsid w:val="00A35911"/>
    <w:rsid w:val="00A40D5E"/>
    <w:rsid w:val="00A42FAB"/>
    <w:rsid w:val="00A43CA2"/>
    <w:rsid w:val="00A4409B"/>
    <w:rsid w:val="00A468C5"/>
    <w:rsid w:val="00A47575"/>
    <w:rsid w:val="00A47971"/>
    <w:rsid w:val="00A50EE8"/>
    <w:rsid w:val="00A51834"/>
    <w:rsid w:val="00A53074"/>
    <w:rsid w:val="00A54789"/>
    <w:rsid w:val="00A6013C"/>
    <w:rsid w:val="00A60BD1"/>
    <w:rsid w:val="00A61E4F"/>
    <w:rsid w:val="00A620F8"/>
    <w:rsid w:val="00A62A08"/>
    <w:rsid w:val="00A64B99"/>
    <w:rsid w:val="00A6547A"/>
    <w:rsid w:val="00A65FAA"/>
    <w:rsid w:val="00A72CE3"/>
    <w:rsid w:val="00A74A22"/>
    <w:rsid w:val="00A80727"/>
    <w:rsid w:val="00A8275E"/>
    <w:rsid w:val="00A833A2"/>
    <w:rsid w:val="00A848FE"/>
    <w:rsid w:val="00A84F32"/>
    <w:rsid w:val="00A95269"/>
    <w:rsid w:val="00A96971"/>
    <w:rsid w:val="00A97A68"/>
    <w:rsid w:val="00AA17C9"/>
    <w:rsid w:val="00AA3085"/>
    <w:rsid w:val="00AA5245"/>
    <w:rsid w:val="00AA5401"/>
    <w:rsid w:val="00AA64A1"/>
    <w:rsid w:val="00AA6654"/>
    <w:rsid w:val="00AB3D28"/>
    <w:rsid w:val="00AB4745"/>
    <w:rsid w:val="00AB4BDF"/>
    <w:rsid w:val="00AB540A"/>
    <w:rsid w:val="00AB740D"/>
    <w:rsid w:val="00AC075B"/>
    <w:rsid w:val="00AC73A0"/>
    <w:rsid w:val="00AD0EF6"/>
    <w:rsid w:val="00AD59B6"/>
    <w:rsid w:val="00AE5BB3"/>
    <w:rsid w:val="00AE6C5E"/>
    <w:rsid w:val="00AF1442"/>
    <w:rsid w:val="00AF27BD"/>
    <w:rsid w:val="00AF58D2"/>
    <w:rsid w:val="00AF70FE"/>
    <w:rsid w:val="00B0141D"/>
    <w:rsid w:val="00B01E7C"/>
    <w:rsid w:val="00B059A9"/>
    <w:rsid w:val="00B06ADA"/>
    <w:rsid w:val="00B10941"/>
    <w:rsid w:val="00B143E2"/>
    <w:rsid w:val="00B162A8"/>
    <w:rsid w:val="00B21774"/>
    <w:rsid w:val="00B253F9"/>
    <w:rsid w:val="00B30964"/>
    <w:rsid w:val="00B331CA"/>
    <w:rsid w:val="00B41601"/>
    <w:rsid w:val="00B45F2A"/>
    <w:rsid w:val="00B46A52"/>
    <w:rsid w:val="00B505B3"/>
    <w:rsid w:val="00B53DB6"/>
    <w:rsid w:val="00B55199"/>
    <w:rsid w:val="00B55791"/>
    <w:rsid w:val="00B55A03"/>
    <w:rsid w:val="00B56955"/>
    <w:rsid w:val="00B56965"/>
    <w:rsid w:val="00B576F5"/>
    <w:rsid w:val="00B57A5D"/>
    <w:rsid w:val="00B60609"/>
    <w:rsid w:val="00B6189B"/>
    <w:rsid w:val="00B619D9"/>
    <w:rsid w:val="00B61B65"/>
    <w:rsid w:val="00B64730"/>
    <w:rsid w:val="00B672FC"/>
    <w:rsid w:val="00B72FD6"/>
    <w:rsid w:val="00B7336B"/>
    <w:rsid w:val="00B7502F"/>
    <w:rsid w:val="00B80828"/>
    <w:rsid w:val="00B80976"/>
    <w:rsid w:val="00B842DF"/>
    <w:rsid w:val="00B84D75"/>
    <w:rsid w:val="00B86F07"/>
    <w:rsid w:val="00B930D9"/>
    <w:rsid w:val="00BB01A0"/>
    <w:rsid w:val="00BB5724"/>
    <w:rsid w:val="00BB6B1A"/>
    <w:rsid w:val="00BC00AC"/>
    <w:rsid w:val="00BC24F3"/>
    <w:rsid w:val="00BC3920"/>
    <w:rsid w:val="00BC53B8"/>
    <w:rsid w:val="00BD0B67"/>
    <w:rsid w:val="00BD2159"/>
    <w:rsid w:val="00BD46A4"/>
    <w:rsid w:val="00BD52ED"/>
    <w:rsid w:val="00BE0A54"/>
    <w:rsid w:val="00BE1CCB"/>
    <w:rsid w:val="00BE1DEC"/>
    <w:rsid w:val="00BE23FE"/>
    <w:rsid w:val="00BE2F3A"/>
    <w:rsid w:val="00BE55AD"/>
    <w:rsid w:val="00BE711D"/>
    <w:rsid w:val="00BF1F2F"/>
    <w:rsid w:val="00BF30E0"/>
    <w:rsid w:val="00C00B49"/>
    <w:rsid w:val="00C00D84"/>
    <w:rsid w:val="00C03F5F"/>
    <w:rsid w:val="00C05012"/>
    <w:rsid w:val="00C07BD4"/>
    <w:rsid w:val="00C10717"/>
    <w:rsid w:val="00C13BFC"/>
    <w:rsid w:val="00C13C23"/>
    <w:rsid w:val="00C15261"/>
    <w:rsid w:val="00C162EB"/>
    <w:rsid w:val="00C16451"/>
    <w:rsid w:val="00C166D0"/>
    <w:rsid w:val="00C16A49"/>
    <w:rsid w:val="00C16B33"/>
    <w:rsid w:val="00C1759F"/>
    <w:rsid w:val="00C2052B"/>
    <w:rsid w:val="00C22A51"/>
    <w:rsid w:val="00C230FD"/>
    <w:rsid w:val="00C24368"/>
    <w:rsid w:val="00C25093"/>
    <w:rsid w:val="00C3048F"/>
    <w:rsid w:val="00C30C19"/>
    <w:rsid w:val="00C30F51"/>
    <w:rsid w:val="00C3294E"/>
    <w:rsid w:val="00C32F85"/>
    <w:rsid w:val="00C3332B"/>
    <w:rsid w:val="00C33C05"/>
    <w:rsid w:val="00C36CC2"/>
    <w:rsid w:val="00C37828"/>
    <w:rsid w:val="00C37E9A"/>
    <w:rsid w:val="00C41E5F"/>
    <w:rsid w:val="00C42DCA"/>
    <w:rsid w:val="00C43B3D"/>
    <w:rsid w:val="00C441E8"/>
    <w:rsid w:val="00C50B41"/>
    <w:rsid w:val="00C50E0E"/>
    <w:rsid w:val="00C51EC2"/>
    <w:rsid w:val="00C54F38"/>
    <w:rsid w:val="00C552C5"/>
    <w:rsid w:val="00C55AE5"/>
    <w:rsid w:val="00C56FED"/>
    <w:rsid w:val="00C57080"/>
    <w:rsid w:val="00C57400"/>
    <w:rsid w:val="00C6287B"/>
    <w:rsid w:val="00C67C84"/>
    <w:rsid w:val="00C67FB9"/>
    <w:rsid w:val="00C71149"/>
    <w:rsid w:val="00C71FF5"/>
    <w:rsid w:val="00C723CA"/>
    <w:rsid w:val="00C8141C"/>
    <w:rsid w:val="00C8289E"/>
    <w:rsid w:val="00C86B5C"/>
    <w:rsid w:val="00C86E3D"/>
    <w:rsid w:val="00C86F7A"/>
    <w:rsid w:val="00C9508C"/>
    <w:rsid w:val="00CA0A13"/>
    <w:rsid w:val="00CA5A70"/>
    <w:rsid w:val="00CB4E71"/>
    <w:rsid w:val="00CC1D3F"/>
    <w:rsid w:val="00CC2EBC"/>
    <w:rsid w:val="00CC36B7"/>
    <w:rsid w:val="00CC5AE0"/>
    <w:rsid w:val="00CD1CD3"/>
    <w:rsid w:val="00CD214D"/>
    <w:rsid w:val="00CD3A14"/>
    <w:rsid w:val="00CD6427"/>
    <w:rsid w:val="00CD6F46"/>
    <w:rsid w:val="00CE4FF2"/>
    <w:rsid w:val="00CF43B0"/>
    <w:rsid w:val="00CF5A9A"/>
    <w:rsid w:val="00CF5BA7"/>
    <w:rsid w:val="00D00728"/>
    <w:rsid w:val="00D051DB"/>
    <w:rsid w:val="00D06294"/>
    <w:rsid w:val="00D0635A"/>
    <w:rsid w:val="00D14B7C"/>
    <w:rsid w:val="00D1575C"/>
    <w:rsid w:val="00D16295"/>
    <w:rsid w:val="00D17B41"/>
    <w:rsid w:val="00D17D44"/>
    <w:rsid w:val="00D2148F"/>
    <w:rsid w:val="00D21AEF"/>
    <w:rsid w:val="00D22EBD"/>
    <w:rsid w:val="00D24B22"/>
    <w:rsid w:val="00D24D0C"/>
    <w:rsid w:val="00D30A64"/>
    <w:rsid w:val="00D30D05"/>
    <w:rsid w:val="00D30EB6"/>
    <w:rsid w:val="00D33EFC"/>
    <w:rsid w:val="00D35C2E"/>
    <w:rsid w:val="00D35CC2"/>
    <w:rsid w:val="00D41223"/>
    <w:rsid w:val="00D4265A"/>
    <w:rsid w:val="00D4282B"/>
    <w:rsid w:val="00D4371C"/>
    <w:rsid w:val="00D4480A"/>
    <w:rsid w:val="00D44B8F"/>
    <w:rsid w:val="00D46A00"/>
    <w:rsid w:val="00D50924"/>
    <w:rsid w:val="00D5235D"/>
    <w:rsid w:val="00D55128"/>
    <w:rsid w:val="00D65ACD"/>
    <w:rsid w:val="00D70FBD"/>
    <w:rsid w:val="00D720F2"/>
    <w:rsid w:val="00D74E6D"/>
    <w:rsid w:val="00D74EEA"/>
    <w:rsid w:val="00D777E9"/>
    <w:rsid w:val="00D80B8F"/>
    <w:rsid w:val="00D835E5"/>
    <w:rsid w:val="00D8752C"/>
    <w:rsid w:val="00D87DEF"/>
    <w:rsid w:val="00D9109F"/>
    <w:rsid w:val="00D9198D"/>
    <w:rsid w:val="00D95C9E"/>
    <w:rsid w:val="00DA0D05"/>
    <w:rsid w:val="00DA753C"/>
    <w:rsid w:val="00DB1578"/>
    <w:rsid w:val="00DB1581"/>
    <w:rsid w:val="00DB3168"/>
    <w:rsid w:val="00DB6E22"/>
    <w:rsid w:val="00DB72EE"/>
    <w:rsid w:val="00DB77D4"/>
    <w:rsid w:val="00DB788D"/>
    <w:rsid w:val="00DB7F09"/>
    <w:rsid w:val="00DC45BC"/>
    <w:rsid w:val="00DC4865"/>
    <w:rsid w:val="00DC4ADE"/>
    <w:rsid w:val="00DC6DD7"/>
    <w:rsid w:val="00DD184F"/>
    <w:rsid w:val="00DD3B5B"/>
    <w:rsid w:val="00DD4005"/>
    <w:rsid w:val="00DD4A86"/>
    <w:rsid w:val="00DD6E78"/>
    <w:rsid w:val="00DD73BB"/>
    <w:rsid w:val="00DE0D14"/>
    <w:rsid w:val="00DE24A3"/>
    <w:rsid w:val="00DE48EB"/>
    <w:rsid w:val="00DE58D8"/>
    <w:rsid w:val="00DE617A"/>
    <w:rsid w:val="00DE6EF2"/>
    <w:rsid w:val="00DE727B"/>
    <w:rsid w:val="00DF0D3A"/>
    <w:rsid w:val="00DF1216"/>
    <w:rsid w:val="00DF15C7"/>
    <w:rsid w:val="00DF1C3B"/>
    <w:rsid w:val="00DF2B07"/>
    <w:rsid w:val="00DF7519"/>
    <w:rsid w:val="00DF7BDD"/>
    <w:rsid w:val="00E02701"/>
    <w:rsid w:val="00E04D82"/>
    <w:rsid w:val="00E055DA"/>
    <w:rsid w:val="00E10048"/>
    <w:rsid w:val="00E10067"/>
    <w:rsid w:val="00E10705"/>
    <w:rsid w:val="00E107D7"/>
    <w:rsid w:val="00E116C5"/>
    <w:rsid w:val="00E1252F"/>
    <w:rsid w:val="00E138B4"/>
    <w:rsid w:val="00E21BF3"/>
    <w:rsid w:val="00E21EA2"/>
    <w:rsid w:val="00E234BF"/>
    <w:rsid w:val="00E251E2"/>
    <w:rsid w:val="00E30472"/>
    <w:rsid w:val="00E316A6"/>
    <w:rsid w:val="00E319A4"/>
    <w:rsid w:val="00E32A5C"/>
    <w:rsid w:val="00E330E9"/>
    <w:rsid w:val="00E405D1"/>
    <w:rsid w:val="00E43439"/>
    <w:rsid w:val="00E440A5"/>
    <w:rsid w:val="00E44BE4"/>
    <w:rsid w:val="00E50287"/>
    <w:rsid w:val="00E52ED7"/>
    <w:rsid w:val="00E5372D"/>
    <w:rsid w:val="00E616F7"/>
    <w:rsid w:val="00E63AD2"/>
    <w:rsid w:val="00E66862"/>
    <w:rsid w:val="00E67CF6"/>
    <w:rsid w:val="00E715FC"/>
    <w:rsid w:val="00E7202A"/>
    <w:rsid w:val="00E735D6"/>
    <w:rsid w:val="00E75EB0"/>
    <w:rsid w:val="00E770D6"/>
    <w:rsid w:val="00E82461"/>
    <w:rsid w:val="00E83474"/>
    <w:rsid w:val="00E86668"/>
    <w:rsid w:val="00E90CDD"/>
    <w:rsid w:val="00E91F8B"/>
    <w:rsid w:val="00E932D5"/>
    <w:rsid w:val="00E95DC9"/>
    <w:rsid w:val="00E960FF"/>
    <w:rsid w:val="00EA1B20"/>
    <w:rsid w:val="00EA2349"/>
    <w:rsid w:val="00EA2396"/>
    <w:rsid w:val="00EA25D4"/>
    <w:rsid w:val="00EB5B64"/>
    <w:rsid w:val="00EB7185"/>
    <w:rsid w:val="00EC28FC"/>
    <w:rsid w:val="00EC45CD"/>
    <w:rsid w:val="00EC5A38"/>
    <w:rsid w:val="00EC6161"/>
    <w:rsid w:val="00ED0DEA"/>
    <w:rsid w:val="00ED0F0E"/>
    <w:rsid w:val="00ED1021"/>
    <w:rsid w:val="00ED153D"/>
    <w:rsid w:val="00EE29DA"/>
    <w:rsid w:val="00EE3209"/>
    <w:rsid w:val="00EE4724"/>
    <w:rsid w:val="00EE5A84"/>
    <w:rsid w:val="00EE688B"/>
    <w:rsid w:val="00EE72E9"/>
    <w:rsid w:val="00EF0D7B"/>
    <w:rsid w:val="00EF1046"/>
    <w:rsid w:val="00EF24C0"/>
    <w:rsid w:val="00EF4128"/>
    <w:rsid w:val="00EF4686"/>
    <w:rsid w:val="00EF6898"/>
    <w:rsid w:val="00F03EE4"/>
    <w:rsid w:val="00F13789"/>
    <w:rsid w:val="00F139F2"/>
    <w:rsid w:val="00F13B77"/>
    <w:rsid w:val="00F13C34"/>
    <w:rsid w:val="00F14A60"/>
    <w:rsid w:val="00F15EA1"/>
    <w:rsid w:val="00F163A3"/>
    <w:rsid w:val="00F21E70"/>
    <w:rsid w:val="00F278CE"/>
    <w:rsid w:val="00F3111E"/>
    <w:rsid w:val="00F328D0"/>
    <w:rsid w:val="00F441B1"/>
    <w:rsid w:val="00F451F7"/>
    <w:rsid w:val="00F50E9F"/>
    <w:rsid w:val="00F5113C"/>
    <w:rsid w:val="00F5184A"/>
    <w:rsid w:val="00F5410D"/>
    <w:rsid w:val="00F54A36"/>
    <w:rsid w:val="00F54D16"/>
    <w:rsid w:val="00F57B80"/>
    <w:rsid w:val="00F61FB6"/>
    <w:rsid w:val="00F63915"/>
    <w:rsid w:val="00F64109"/>
    <w:rsid w:val="00F64B95"/>
    <w:rsid w:val="00F67D6B"/>
    <w:rsid w:val="00F72082"/>
    <w:rsid w:val="00F7217B"/>
    <w:rsid w:val="00F7245B"/>
    <w:rsid w:val="00F72980"/>
    <w:rsid w:val="00F766BC"/>
    <w:rsid w:val="00F76A63"/>
    <w:rsid w:val="00F817A2"/>
    <w:rsid w:val="00F81E38"/>
    <w:rsid w:val="00F8635A"/>
    <w:rsid w:val="00F87B44"/>
    <w:rsid w:val="00F91AB0"/>
    <w:rsid w:val="00F91C5D"/>
    <w:rsid w:val="00F91D49"/>
    <w:rsid w:val="00F931D9"/>
    <w:rsid w:val="00F93C8F"/>
    <w:rsid w:val="00F9426C"/>
    <w:rsid w:val="00F9709C"/>
    <w:rsid w:val="00FA3483"/>
    <w:rsid w:val="00FA4400"/>
    <w:rsid w:val="00FA5579"/>
    <w:rsid w:val="00FA632C"/>
    <w:rsid w:val="00FA6CEB"/>
    <w:rsid w:val="00FA6CF1"/>
    <w:rsid w:val="00FB0747"/>
    <w:rsid w:val="00FB1570"/>
    <w:rsid w:val="00FB23F0"/>
    <w:rsid w:val="00FB2EA7"/>
    <w:rsid w:val="00FB47ED"/>
    <w:rsid w:val="00FB6813"/>
    <w:rsid w:val="00FC1796"/>
    <w:rsid w:val="00FC2A7B"/>
    <w:rsid w:val="00FC3D75"/>
    <w:rsid w:val="00FC46FE"/>
    <w:rsid w:val="00FC4EBB"/>
    <w:rsid w:val="00FE0AA2"/>
    <w:rsid w:val="00FE7E09"/>
    <w:rsid w:val="00FF15D0"/>
    <w:rsid w:val="00FF3774"/>
    <w:rsid w:val="00FF40AE"/>
    <w:rsid w:val="00FF4207"/>
    <w:rsid w:val="00FF4E1C"/>
    <w:rsid w:val="00FF6FAC"/>
    <w:rsid w:val="00FF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8F1"/>
    <w:pPr>
      <w:widowControl w:val="0"/>
      <w:spacing w:after="0" w:line="480" w:lineRule="auto"/>
      <w:jc w:val="both"/>
    </w:pPr>
    <w:rPr>
      <w:rFonts w:ascii="Times New Roman" w:eastAsiaTheme="minorEastAsia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5F497A" w:themeColor="accent4" w:themeShade="BF"/>
      <w:sz w:val="28"/>
      <w:szCs w:val="40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2066FC"/>
    <w:pPr>
      <w:spacing w:before="200" w:after="0"/>
      <w:outlineLvl w:val="1"/>
    </w:pPr>
    <w:rPr>
      <w:rFonts w:asciiTheme="minorHAnsi" w:hAnsiTheme="minorHAnsi"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  <w:style w:type="paragraph" w:customStyle="1" w:styleId="ImageCaption">
    <w:name w:val="ImageCaption"/>
    <w:basedOn w:val="Normal"/>
    <w:qFormat/>
    <w:rsid w:val="00CA5A70"/>
    <w:pPr>
      <w:spacing w:after="240"/>
    </w:pPr>
    <w:rPr>
      <w:color w:val="000000" w:themeColor="text1"/>
      <w:lang w:bidi="ta-IN"/>
    </w:rPr>
  </w:style>
  <w:style w:type="character" w:customStyle="1" w:styleId="Heading2Char">
    <w:name w:val="Heading 2 Char"/>
    <w:link w:val="Heading2"/>
    <w:uiPriority w:val="9"/>
    <w:rsid w:val="002066FC"/>
    <w:rPr>
      <w:rFonts w:eastAsiaTheme="majorEastAsia" w:cstheme="majorBidi"/>
      <w:b/>
      <w:bCs/>
      <w:color w:val="4F81BD" w:themeColor="accent1"/>
      <w:sz w:val="24"/>
      <w:szCs w:val="26"/>
    </w:rPr>
  </w:style>
  <w:style w:type="paragraph" w:customStyle="1" w:styleId="thead">
    <w:name w:val="thead"/>
    <w:basedOn w:val="Normal"/>
    <w:autoRedefine/>
    <w:qFormat/>
    <w:rsid w:val="004D3264"/>
    <w:pPr>
      <w:shd w:val="clear" w:color="auto" w:fill="8DB3E2" w:themeFill="text2" w:themeFillTint="66"/>
    </w:pPr>
  </w:style>
  <w:style w:type="character" w:customStyle="1" w:styleId="Heading1Char">
    <w:name w:val="Heading 1 Char"/>
    <w:link w:val="Heading1"/>
    <w:uiPriority w:val="9"/>
    <w:rsid w:val="00FF40AE"/>
    <w:rPr>
      <w:rFonts w:asciiTheme="majorHAnsi" w:eastAsiaTheme="majorEastAsia" w:hAnsiTheme="majorHAnsi" w:cstheme="majorBidi"/>
      <w:b/>
      <w:color w:val="5F497A" w:themeColor="accent4" w:themeShade="BF"/>
      <w:sz w:val="28"/>
      <w:szCs w:val="40"/>
    </w:rPr>
  </w:style>
  <w:style w:type="paragraph" w:customStyle="1" w:styleId="Correspondence">
    <w:name w:val="Correspondence"/>
    <w:basedOn w:val="Normal"/>
    <w:autoRedefine/>
    <w:rsid w:val="00E43439"/>
  </w:style>
  <w:style w:type="paragraph" w:customStyle="1" w:styleId="FigureCaption">
    <w:name w:val="FigureCaption"/>
    <w:rsid w:val="00D2148F"/>
    <w:pPr>
      <w:spacing w:before="60" w:after="300" w:line="480" w:lineRule="auto"/>
      <w:jc w:val="both"/>
    </w:pPr>
    <w:rPr>
      <w:rFonts w:ascii="Times New Roman" w:hAnsi="Times New Roman" w:cs="Latha"/>
      <w:sz w:val="24"/>
      <w:szCs w:val="20"/>
    </w:rPr>
  </w:style>
  <w:style w:type="paragraph" w:customStyle="1" w:styleId="TableCaption">
    <w:name w:val="Table Caption"/>
    <w:basedOn w:val="Normal"/>
    <w:qFormat/>
    <w:rsid w:val="00F03EE4"/>
    <w:pPr>
      <w:widowControl/>
      <w:spacing w:line="240" w:lineRule="auto"/>
      <w:jc w:val="center"/>
    </w:pPr>
    <w:rPr>
      <w:rFonts w:ascii="等线" w:eastAsia="等线" w:hAnsi="等线" w:cs="SimSun"/>
      <w:b/>
      <w:i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5</Words>
  <Characters>3242</Characters>
  <Application>Microsoft Office Word</Application>
  <DocSecurity>0</DocSecurity>
  <Lines>72</Lines>
  <Paragraphs>34</Paragraphs>
  <ScaleCrop>false</ScaleCrop>
  <Company/>
  <LinksUpToDate>false</LinksUpToDate>
  <CharactersWithSpaces>3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R</dc:creator>
  <cp:lastModifiedBy>Sandhya R</cp:lastModifiedBy>
  <cp:revision>2</cp:revision>
  <dcterms:created xsi:type="dcterms:W3CDTF">2026-01-28T06:55:00Z</dcterms:created>
  <dcterms:modified xsi:type="dcterms:W3CDTF">2026-01-28T07:18:00Z</dcterms:modified>
</cp:coreProperties>
</file>